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413" w:type="dxa"/>
        <w:tblLook w:val="04A0" w:firstRow="1" w:lastRow="0" w:firstColumn="1" w:lastColumn="0" w:noHBand="0" w:noVBand="1"/>
      </w:tblPr>
      <w:tblGrid>
        <w:gridCol w:w="2977"/>
        <w:gridCol w:w="850"/>
        <w:gridCol w:w="2835"/>
      </w:tblGrid>
      <w:tr w:rsidR="00931C33" w:rsidRPr="002D5A56" w14:paraId="7E31695E" w14:textId="77777777" w:rsidTr="00DF1F68">
        <w:trPr>
          <w:trHeight w:val="5377"/>
        </w:trPr>
        <w:tc>
          <w:tcPr>
            <w:tcW w:w="2977" w:type="dxa"/>
            <w:vAlign w:val="center"/>
          </w:tcPr>
          <w:p w14:paraId="64FC9051" w14:textId="6EBEF723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Developmental Dysplasia of the Hip"[Mesh]</w:t>
            </w:r>
          </w:p>
          <w:p w14:paraId="2F1BF19A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371B5B86" w14:textId="7255DA4B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Developmental Hip Dysplasia*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32DB8299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588BE073" w14:textId="2F92EEAF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Developmental Dysplasia of the Hip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3DB50F0D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70EC95A8" w14:textId="62A45166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Developmental Hip Dislocation*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1E9B459E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702C8263" w14:textId="3F363BA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DDH</w:t>
            </w:r>
          </w:p>
        </w:tc>
        <w:tc>
          <w:tcPr>
            <w:tcW w:w="850" w:type="dxa"/>
            <w:vAlign w:val="center"/>
          </w:tcPr>
          <w:p w14:paraId="23A3073D" w14:textId="2614F731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AND</w:t>
            </w:r>
          </w:p>
        </w:tc>
        <w:tc>
          <w:tcPr>
            <w:tcW w:w="2835" w:type="dxa"/>
            <w:vAlign w:val="center"/>
          </w:tcPr>
          <w:p w14:paraId="46D1B88C" w14:textId="0C39A2D1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mature Birth"[Mesh]</w:t>
            </w:r>
          </w:p>
          <w:p w14:paraId="1A27E8D8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7AC7CFD4" w14:textId="081C73CC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term Birth*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46931DF8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51BE6BA3" w14:textId="14F18A2A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mature Birth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114E2349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148A20F8" w14:textId="7DAC5991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Birth Preterm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57F51CC4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453B3C0D" w14:textId="715D663D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Birth Premature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2728269A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04CC8FCE" w14:textId="54D3B475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term Neonate*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6C7D6318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100E4B97" w14:textId="214F8788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term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030F30F8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6D2266D7" w14:textId="6849F4EA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mature Infant*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5192BE64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3D738CA2" w14:textId="58BED6C0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term Infant*"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  <w:p w14:paraId="7D9E16C7" w14:textId="77777777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7692F0EB" w14:textId="4840A063" w:rsidR="00931C33" w:rsidRPr="002D5A56" w:rsidRDefault="00931C33" w:rsidP="00931C33">
            <w:pPr>
              <w:jc w:val="center"/>
              <w:rPr>
                <w:rFonts w:asciiTheme="majorBidi" w:hAnsiTheme="majorBidi" w:cstheme="majorBidi"/>
              </w:rPr>
            </w:pPr>
            <w:r w:rsidRPr="002D5A56">
              <w:rPr>
                <w:rFonts w:asciiTheme="majorBidi" w:hAnsiTheme="majorBidi" w:cstheme="majorBidi"/>
                <w:lang w:val="en-US"/>
              </w:rPr>
              <w:t>"Premature" [</w:t>
            </w:r>
            <w:proofErr w:type="spellStart"/>
            <w:r w:rsidRPr="002D5A56">
              <w:rPr>
                <w:rFonts w:asciiTheme="majorBidi" w:hAnsiTheme="majorBidi" w:cstheme="majorBidi"/>
                <w:lang w:val="en-US"/>
              </w:rPr>
              <w:t>tiab</w:t>
            </w:r>
            <w:proofErr w:type="spellEnd"/>
            <w:r w:rsidRPr="002D5A56">
              <w:rPr>
                <w:rFonts w:asciiTheme="majorBidi" w:hAnsiTheme="majorBidi" w:cstheme="majorBidi"/>
                <w:lang w:val="en-US"/>
              </w:rPr>
              <w:t>]</w:t>
            </w:r>
          </w:p>
        </w:tc>
      </w:tr>
    </w:tbl>
    <w:p w14:paraId="2F597F18" w14:textId="2C417352" w:rsidR="003156A1" w:rsidRPr="002D5A56" w:rsidRDefault="003156A1">
      <w:pPr>
        <w:rPr>
          <w:rFonts w:asciiTheme="majorBidi" w:hAnsiTheme="majorBidi" w:cstheme="majorBidi"/>
        </w:rPr>
      </w:pPr>
    </w:p>
    <w:p w14:paraId="65F1D605" w14:textId="230FA3DB" w:rsidR="00931C33" w:rsidRPr="002D5A56" w:rsidRDefault="00931C33">
      <w:pPr>
        <w:rPr>
          <w:rFonts w:asciiTheme="majorBidi" w:hAnsiTheme="majorBidi" w:cstheme="majorBidi"/>
          <w:b/>
          <w:bCs/>
          <w:lang w:val="en-US"/>
        </w:rPr>
      </w:pPr>
      <w:proofErr w:type="spellStart"/>
      <w:r w:rsidRPr="002D5A56">
        <w:rPr>
          <w:rFonts w:asciiTheme="majorBidi" w:hAnsiTheme="majorBidi" w:cstheme="majorBidi"/>
          <w:b/>
          <w:bCs/>
          <w:lang w:val="en-US"/>
        </w:rPr>
        <w:t>Pubmed</w:t>
      </w:r>
      <w:proofErr w:type="spellEnd"/>
      <w:r w:rsidRPr="002D5A56">
        <w:rPr>
          <w:rFonts w:asciiTheme="majorBidi" w:hAnsiTheme="majorBidi" w:cstheme="majorBidi"/>
          <w:b/>
          <w:bCs/>
          <w:lang w:val="en-US"/>
        </w:rPr>
        <w:t>:</w:t>
      </w:r>
    </w:p>
    <w:p w14:paraId="2A0DBD89" w14:textId="77777777" w:rsidR="00931C33" w:rsidRPr="002D5A56" w:rsidRDefault="00931C33">
      <w:pPr>
        <w:rPr>
          <w:rFonts w:asciiTheme="majorBidi" w:hAnsiTheme="majorBidi" w:cstheme="majorBidi"/>
          <w:lang w:val="en-US"/>
        </w:rPr>
      </w:pPr>
    </w:p>
    <w:p w14:paraId="32D93333" w14:textId="42B7E536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("Developmental Dysplasia of the Hip"[Mesh] OR "Developmental Hip Dysplasia*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Developmental Dysplasia of the Hip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Developmental Hip Dislocation*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DDH) AND ("Premature Birth"[Mesh] OR "Preterm Birth*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Premature Birth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Birth Preterm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Birth Premature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Preterm Neonate*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Preterm"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Premature Infant*" 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Preterm Infant*" 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 OR "Premature" [</w:t>
      </w:r>
      <w:proofErr w:type="spellStart"/>
      <w:r w:rsidRPr="002D5A56">
        <w:rPr>
          <w:rFonts w:asciiTheme="majorBidi" w:hAnsiTheme="majorBidi" w:cstheme="majorBidi"/>
          <w:lang w:val="en-US"/>
        </w:rPr>
        <w:t>tiab</w:t>
      </w:r>
      <w:proofErr w:type="spellEnd"/>
      <w:r w:rsidRPr="002D5A56">
        <w:rPr>
          <w:rFonts w:asciiTheme="majorBidi" w:hAnsiTheme="majorBidi" w:cstheme="majorBidi"/>
          <w:lang w:val="en-US"/>
        </w:rPr>
        <w:t>])</w:t>
      </w:r>
    </w:p>
    <w:p w14:paraId="1C5B3445" w14:textId="71F0FC40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</w:p>
    <w:p w14:paraId="450A2480" w14:textId="142F10E3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119 results</w:t>
      </w:r>
    </w:p>
    <w:p w14:paraId="6CA7A3D0" w14:textId="76444A1C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</w:p>
    <w:p w14:paraId="622A927A" w14:textId="77777777" w:rsidR="003736E7" w:rsidRPr="002D5A56" w:rsidRDefault="003736E7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34DC1593" w14:textId="5D56B354" w:rsidR="00931C33" w:rsidRPr="002D5A56" w:rsidRDefault="00931C33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2D5A56">
        <w:rPr>
          <w:rFonts w:asciiTheme="majorBidi" w:hAnsiTheme="majorBidi" w:cstheme="majorBidi"/>
          <w:b/>
          <w:bCs/>
          <w:lang w:val="en-US"/>
        </w:rPr>
        <w:t>Web of Science:</w:t>
      </w:r>
    </w:p>
    <w:p w14:paraId="4DE3C71F" w14:textId="77777777" w:rsidR="00DC112C" w:rsidRPr="002D5A56" w:rsidRDefault="00DC112C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55AABC2A" w14:textId="7BBFE603" w:rsidR="00C85123" w:rsidRPr="002D5A56" w:rsidRDefault="00C85123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(TS</w:t>
      </w:r>
      <w:proofErr w:type="gramStart"/>
      <w:r w:rsidRPr="002D5A56">
        <w:rPr>
          <w:rFonts w:asciiTheme="majorBidi" w:hAnsiTheme="majorBidi" w:cstheme="majorBidi"/>
          <w:lang w:val="en-US"/>
        </w:rPr>
        <w:t>=(</w:t>
      </w:r>
      <w:proofErr w:type="gramEnd"/>
      <w:r w:rsidRPr="002D5A56">
        <w:rPr>
          <w:rFonts w:asciiTheme="majorBidi" w:hAnsiTheme="majorBidi" w:cstheme="majorBidi"/>
          <w:lang w:val="en-US"/>
        </w:rPr>
        <w:t>"Developmental Hip Dysplasia*"OR "Developmental Dysplasia of the Hip" OR "Developmental Hip Dislocation*" OR DDH) AND TS=("Preterm Birth*" OR "Premature Birth" OR "Birth Preterm" OR "Birth Premature" OR "Preterm Neonate*" OR "Preterm" OR "Premature Infant*" OR "Preterm Infant*" OR "Premature"))</w:t>
      </w:r>
    </w:p>
    <w:p w14:paraId="6CCBBDA3" w14:textId="164240EB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</w:p>
    <w:p w14:paraId="34FF7AE5" w14:textId="6DBA8AEE" w:rsidR="00931C33" w:rsidRPr="002D5A56" w:rsidRDefault="00DC112C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55</w:t>
      </w:r>
      <w:r w:rsidR="00931C33" w:rsidRPr="002D5A56">
        <w:rPr>
          <w:rFonts w:asciiTheme="majorBidi" w:hAnsiTheme="majorBidi" w:cstheme="majorBidi"/>
          <w:lang w:val="en-US"/>
        </w:rPr>
        <w:t xml:space="preserve"> results</w:t>
      </w:r>
    </w:p>
    <w:p w14:paraId="5D5B9019" w14:textId="1CB4076B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</w:p>
    <w:p w14:paraId="3C2B11C8" w14:textId="77777777" w:rsidR="003736E7" w:rsidRPr="002D5A56" w:rsidRDefault="003736E7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418D62C5" w14:textId="06C12EBF" w:rsidR="00931C33" w:rsidRPr="002D5A56" w:rsidRDefault="00931C33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  <w:r w:rsidRPr="002D5A56">
        <w:rPr>
          <w:rFonts w:asciiTheme="majorBidi" w:hAnsiTheme="majorBidi" w:cstheme="majorBidi"/>
          <w:b/>
          <w:bCs/>
          <w:lang w:val="en-US"/>
        </w:rPr>
        <w:t>Scopus:</w:t>
      </w:r>
    </w:p>
    <w:p w14:paraId="1A0886C7" w14:textId="54273365" w:rsidR="003736E7" w:rsidRPr="002D5A56" w:rsidRDefault="003736E7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7EEB7EE2" w14:textId="6E4B6460" w:rsidR="003736E7" w:rsidRPr="002D5A56" w:rsidRDefault="003736E7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TITLE-ABS-</w:t>
      </w:r>
      <w:proofErr w:type="gramStart"/>
      <w:r w:rsidRPr="002D5A56">
        <w:rPr>
          <w:rFonts w:asciiTheme="majorBidi" w:hAnsiTheme="majorBidi" w:cstheme="majorBidi"/>
          <w:lang w:val="en-US"/>
        </w:rPr>
        <w:t>KEY(</w:t>
      </w:r>
      <w:proofErr w:type="gramEnd"/>
      <w:r w:rsidRPr="002D5A56">
        <w:rPr>
          <w:rFonts w:asciiTheme="majorBidi" w:hAnsiTheme="majorBidi" w:cstheme="majorBidi"/>
          <w:lang w:val="en-US"/>
        </w:rPr>
        <w:t xml:space="preserve">"Developmental Hip Dysplasia*"OR "Developmental Dysplasia of the Hip" OR "Developmental Hip Dislocation*" OR DDH) AND TITLE-ABS-KEY("Preterm Birth*" OR </w:t>
      </w:r>
      <w:r w:rsidRPr="002D5A56">
        <w:rPr>
          <w:rFonts w:asciiTheme="majorBidi" w:hAnsiTheme="majorBidi" w:cstheme="majorBidi"/>
          <w:lang w:val="en-US"/>
        </w:rPr>
        <w:lastRenderedPageBreak/>
        <w:t>"Premature Birth" OR "Birth Preterm" OR "Birth Premature" OR "Preterm Neonate*" OR "Preterm" OR "Premature Infant*" OR "Preterm Infant*" OR "Premature")</w:t>
      </w:r>
    </w:p>
    <w:p w14:paraId="3B485922" w14:textId="61904996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</w:p>
    <w:p w14:paraId="7763F055" w14:textId="5B55E891" w:rsidR="00931C33" w:rsidRPr="002D5A56" w:rsidRDefault="00931C33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77 results</w:t>
      </w:r>
    </w:p>
    <w:p w14:paraId="09C7E463" w14:textId="5491580B" w:rsidR="003736E7" w:rsidRPr="002D5A56" w:rsidRDefault="003736E7" w:rsidP="003736E7">
      <w:pPr>
        <w:jc w:val="both"/>
        <w:rPr>
          <w:rFonts w:asciiTheme="majorBidi" w:hAnsiTheme="majorBidi" w:cstheme="majorBidi"/>
          <w:lang w:val="en-US"/>
        </w:rPr>
      </w:pPr>
    </w:p>
    <w:p w14:paraId="4D7A7CDC" w14:textId="77777777" w:rsidR="003736E7" w:rsidRPr="002D5A56" w:rsidRDefault="003736E7" w:rsidP="003736E7">
      <w:pPr>
        <w:jc w:val="both"/>
        <w:rPr>
          <w:rFonts w:asciiTheme="majorBidi" w:hAnsiTheme="majorBidi" w:cstheme="majorBidi"/>
          <w:b/>
          <w:bCs/>
          <w:lang w:val="en-US"/>
        </w:rPr>
      </w:pPr>
    </w:p>
    <w:p w14:paraId="66EB9308" w14:textId="6F14D870" w:rsidR="003736E7" w:rsidRPr="002D5A56" w:rsidRDefault="003736E7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b/>
          <w:bCs/>
          <w:lang w:val="en-US"/>
        </w:rPr>
        <w:t xml:space="preserve">Embase: </w:t>
      </w:r>
    </w:p>
    <w:p w14:paraId="0DC03CB2" w14:textId="22E543D2" w:rsidR="003736E7" w:rsidRPr="002D5A56" w:rsidRDefault="003736E7" w:rsidP="003736E7">
      <w:pPr>
        <w:jc w:val="both"/>
        <w:rPr>
          <w:rFonts w:asciiTheme="majorBidi" w:hAnsiTheme="majorBidi" w:cstheme="majorBidi"/>
          <w:lang w:val="en-US"/>
        </w:rPr>
      </w:pPr>
    </w:p>
    <w:p w14:paraId="67BBD3A7" w14:textId="1E2B427E" w:rsidR="003736E7" w:rsidRPr="002D5A56" w:rsidRDefault="00CF52AE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1   'hip dysplasia'/exp OR 'hip dysplasia'</w:t>
      </w:r>
    </w:p>
    <w:p w14:paraId="1DAABA6B" w14:textId="77777777" w:rsidR="00CF52AE" w:rsidRPr="002D5A56" w:rsidRDefault="00CF52AE" w:rsidP="003736E7">
      <w:pPr>
        <w:jc w:val="both"/>
        <w:rPr>
          <w:rFonts w:asciiTheme="majorBidi" w:hAnsiTheme="majorBidi" w:cstheme="majorBidi"/>
          <w:lang w:val="en-US"/>
        </w:rPr>
      </w:pPr>
    </w:p>
    <w:p w14:paraId="024A6B49" w14:textId="3C4E9F89" w:rsidR="003736E7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2   'developmental hip dysplasia</w:t>
      </w:r>
      <w:proofErr w:type="gramStart"/>
      <w:r w:rsidRPr="002D5A56">
        <w:rPr>
          <w:rFonts w:asciiTheme="majorBidi" w:hAnsiTheme="majorBidi" w:cstheme="majorBidi"/>
          <w:lang w:val="en-US"/>
        </w:rPr>
        <w:t>':</w:t>
      </w:r>
      <w:proofErr w:type="spellStart"/>
      <w:r w:rsidRPr="002D5A56">
        <w:rPr>
          <w:rFonts w:asciiTheme="majorBidi" w:hAnsiTheme="majorBidi" w:cstheme="majorBidi"/>
          <w:lang w:val="en-US"/>
        </w:rPr>
        <w:t>ti</w:t>
      </w:r>
      <w:proofErr w:type="gramEnd"/>
      <w:r w:rsidRPr="002D5A56">
        <w:rPr>
          <w:rFonts w:asciiTheme="majorBidi" w:hAnsiTheme="majorBidi" w:cstheme="majorBidi"/>
          <w:lang w:val="en-US"/>
        </w:rPr>
        <w:t>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</w:t>
      </w:r>
      <w:proofErr w:type="spellStart"/>
      <w:r w:rsidRPr="002D5A56">
        <w:rPr>
          <w:rFonts w:asciiTheme="majorBidi" w:hAnsiTheme="majorBidi" w:cstheme="majorBidi"/>
          <w:lang w:val="en-US"/>
        </w:rPr>
        <w:t>cdh</w:t>
      </w:r>
      <w:proofErr w:type="spellEnd"/>
      <w:r w:rsidRPr="002D5A56">
        <w:rPr>
          <w:rFonts w:asciiTheme="majorBidi" w:hAnsiTheme="majorBidi" w:cstheme="majorBidi"/>
          <w:lang w:val="en-US"/>
        </w:rPr>
        <w:t>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developmental dysplasia of the hip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developmental hip dislocation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developmental hip dislocations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congenital dislocation of hip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</w:t>
      </w:r>
      <w:proofErr w:type="spellStart"/>
      <w:r w:rsidRPr="002D5A56">
        <w:rPr>
          <w:rFonts w:asciiTheme="majorBidi" w:hAnsiTheme="majorBidi" w:cstheme="majorBidi"/>
          <w:lang w:val="en-US"/>
        </w:rPr>
        <w:t>ddh</w:t>
      </w:r>
      <w:proofErr w:type="spellEnd"/>
      <w:r w:rsidRPr="002D5A56">
        <w:rPr>
          <w:rFonts w:asciiTheme="majorBidi" w:hAnsiTheme="majorBidi" w:cstheme="majorBidi"/>
          <w:lang w:val="en-US"/>
        </w:rPr>
        <w:t>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</w:p>
    <w:p w14:paraId="08D27205" w14:textId="2F4B1DB7" w:rsidR="003736E7" w:rsidRPr="002D5A56" w:rsidRDefault="00CF52AE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‘</w:t>
      </w:r>
      <w:r w:rsidR="003736E7" w:rsidRPr="002D5A56">
        <w:rPr>
          <w:rFonts w:asciiTheme="majorBidi" w:hAnsiTheme="majorBidi" w:cstheme="majorBidi"/>
          <w:lang w:val="en-US"/>
        </w:rPr>
        <w:t>premature labor</w:t>
      </w:r>
      <w:r w:rsidRPr="002D5A56">
        <w:rPr>
          <w:rFonts w:asciiTheme="majorBidi" w:hAnsiTheme="majorBidi" w:cstheme="majorBidi"/>
          <w:lang w:val="en-US"/>
        </w:rPr>
        <w:t>’</w:t>
      </w:r>
    </w:p>
    <w:p w14:paraId="6FBFD23D" w14:textId="2CF1696B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</w:p>
    <w:p w14:paraId="44660011" w14:textId="1449BCF3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3    #1 OR #2</w:t>
      </w:r>
    </w:p>
    <w:p w14:paraId="6BE28373" w14:textId="6BD9D66D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</w:p>
    <w:p w14:paraId="1F03F2FC" w14:textId="1BB09B70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4    'premature labor'/exp</w:t>
      </w:r>
    </w:p>
    <w:p w14:paraId="6147CB03" w14:textId="1A441C31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</w:p>
    <w:p w14:paraId="41FA3F12" w14:textId="2D87EABB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5  'preterm birth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term labor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mature labor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mature birth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birth preterm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birth premature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term neonate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term neonates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term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mature infant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mature infants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term infant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term infants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maturity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  <w:r w:rsidRPr="002D5A56">
        <w:rPr>
          <w:rFonts w:asciiTheme="majorBidi" w:hAnsiTheme="majorBidi" w:cstheme="majorBidi"/>
          <w:lang w:val="en-US"/>
        </w:rPr>
        <w:t xml:space="preserve"> OR 'premature':</w:t>
      </w:r>
      <w:proofErr w:type="spellStart"/>
      <w:r w:rsidRPr="002D5A56">
        <w:rPr>
          <w:rFonts w:asciiTheme="majorBidi" w:hAnsiTheme="majorBidi" w:cstheme="majorBidi"/>
          <w:lang w:val="en-US"/>
        </w:rPr>
        <w:t>ti,ab,kw</w:t>
      </w:r>
      <w:proofErr w:type="spellEnd"/>
    </w:p>
    <w:p w14:paraId="50879578" w14:textId="7C7E0856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</w:p>
    <w:p w14:paraId="0A12D317" w14:textId="725E35F1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6      #4 OR #5</w:t>
      </w:r>
    </w:p>
    <w:p w14:paraId="23484607" w14:textId="26B34E8A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</w:p>
    <w:p w14:paraId="47D8CF5C" w14:textId="501987D8" w:rsidR="00E15989" w:rsidRPr="002D5A56" w:rsidRDefault="00E15989" w:rsidP="003736E7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#7      #3 AND #6</w:t>
      </w:r>
    </w:p>
    <w:p w14:paraId="4B6A29AC" w14:textId="42CD93A3" w:rsidR="003736E7" w:rsidRPr="002D5A56" w:rsidRDefault="003736E7" w:rsidP="003736E7">
      <w:pPr>
        <w:jc w:val="both"/>
        <w:rPr>
          <w:rFonts w:asciiTheme="majorBidi" w:hAnsiTheme="majorBidi" w:cstheme="majorBidi"/>
          <w:lang w:val="en-US"/>
        </w:rPr>
      </w:pPr>
    </w:p>
    <w:p w14:paraId="51288256" w14:textId="1024A605" w:rsidR="00E15989" w:rsidRPr="002D5A56" w:rsidRDefault="00E15989" w:rsidP="00E15989">
      <w:pPr>
        <w:jc w:val="both"/>
        <w:rPr>
          <w:rFonts w:asciiTheme="majorBidi" w:hAnsiTheme="majorBidi" w:cstheme="majorBidi"/>
          <w:lang w:val="en-US"/>
        </w:rPr>
      </w:pPr>
      <w:r w:rsidRPr="002D5A56">
        <w:rPr>
          <w:rFonts w:asciiTheme="majorBidi" w:hAnsiTheme="majorBidi" w:cstheme="majorBidi"/>
          <w:lang w:val="en-US"/>
        </w:rPr>
        <w:t>487 results</w:t>
      </w:r>
    </w:p>
    <w:p w14:paraId="63A59A1F" w14:textId="7E7D5A62" w:rsidR="003736E7" w:rsidRPr="002D5A56" w:rsidRDefault="003736E7" w:rsidP="00CF52AE">
      <w:pPr>
        <w:jc w:val="both"/>
        <w:rPr>
          <w:rFonts w:asciiTheme="majorBidi" w:hAnsiTheme="majorBidi" w:cstheme="majorBidi"/>
          <w:lang w:val="en-US"/>
        </w:rPr>
      </w:pPr>
    </w:p>
    <w:sectPr w:rsidR="003736E7" w:rsidRPr="002D5A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B7D"/>
    <w:rsid w:val="000858F7"/>
    <w:rsid w:val="000C31B0"/>
    <w:rsid w:val="00123CB5"/>
    <w:rsid w:val="0014775F"/>
    <w:rsid w:val="001548BB"/>
    <w:rsid w:val="001653DB"/>
    <w:rsid w:val="001B2962"/>
    <w:rsid w:val="0027565E"/>
    <w:rsid w:val="002D5A56"/>
    <w:rsid w:val="003156A1"/>
    <w:rsid w:val="003736E7"/>
    <w:rsid w:val="00380AC0"/>
    <w:rsid w:val="005C39D4"/>
    <w:rsid w:val="006A7EDE"/>
    <w:rsid w:val="006E651E"/>
    <w:rsid w:val="006E7B7D"/>
    <w:rsid w:val="00720723"/>
    <w:rsid w:val="00775907"/>
    <w:rsid w:val="00786D55"/>
    <w:rsid w:val="00802B8F"/>
    <w:rsid w:val="00820777"/>
    <w:rsid w:val="00856E13"/>
    <w:rsid w:val="0088454C"/>
    <w:rsid w:val="008941DF"/>
    <w:rsid w:val="008D2B20"/>
    <w:rsid w:val="00931C33"/>
    <w:rsid w:val="009B3AA7"/>
    <w:rsid w:val="009D714F"/>
    <w:rsid w:val="00A24978"/>
    <w:rsid w:val="00A66C1C"/>
    <w:rsid w:val="00B06B77"/>
    <w:rsid w:val="00C156AA"/>
    <w:rsid w:val="00C85123"/>
    <w:rsid w:val="00C956A5"/>
    <w:rsid w:val="00CF52AE"/>
    <w:rsid w:val="00CF6B62"/>
    <w:rsid w:val="00DC112C"/>
    <w:rsid w:val="00DF1F68"/>
    <w:rsid w:val="00E15989"/>
    <w:rsid w:val="00E32877"/>
    <w:rsid w:val="00EB7170"/>
    <w:rsid w:val="00EC16F4"/>
    <w:rsid w:val="00EE017F"/>
    <w:rsid w:val="00F01D23"/>
    <w:rsid w:val="00F7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0F6DD"/>
  <w15:chartTrackingRefBased/>
  <w15:docId w15:val="{8154A1A8-EDD4-9346-8312-F3696535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ida shahbazi</dc:creator>
  <cp:keywords/>
  <dc:description/>
  <cp:lastModifiedBy>Soroush</cp:lastModifiedBy>
  <cp:revision>4</cp:revision>
  <dcterms:created xsi:type="dcterms:W3CDTF">2023-01-07T13:43:00Z</dcterms:created>
  <dcterms:modified xsi:type="dcterms:W3CDTF">2023-03-02T19:30:00Z</dcterms:modified>
</cp:coreProperties>
</file>